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B06AA" w14:textId="02ED9381" w:rsidR="000A2A43" w:rsidRPr="006565A2" w:rsidRDefault="000A2A43" w:rsidP="000A2A43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Hlk88658049"/>
      <w:bookmarkEnd w:id="0"/>
      <w:r w:rsidRPr="006565A2">
        <w:rPr>
          <w:rFonts w:ascii="Times New Roman" w:hAnsi="Times New Roman" w:cs="Times New Roman"/>
          <w:b/>
          <w:sz w:val="18"/>
          <w:szCs w:val="18"/>
        </w:rPr>
        <w:t>Table S1</w:t>
      </w:r>
      <w:r w:rsidRPr="006565A2">
        <w:rPr>
          <w:rFonts w:ascii="Times New Roman" w:hAnsi="Times New Roman" w:cs="Times New Roman"/>
        </w:rPr>
        <w:t xml:space="preserve"> </w:t>
      </w:r>
      <w:r w:rsidRPr="006565A2">
        <w:rPr>
          <w:rFonts w:ascii="Times New Roman" w:hAnsi="Times New Roman" w:cs="Times New Roman"/>
          <w:b/>
          <w:sz w:val="18"/>
          <w:szCs w:val="18"/>
        </w:rPr>
        <w:t>Genes IDs and primers used in the quantitative real-time PCR (qRT-PCR) experiments.</w:t>
      </w:r>
    </w:p>
    <w:tbl>
      <w:tblPr>
        <w:tblW w:w="893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402"/>
        <w:gridCol w:w="3261"/>
      </w:tblGrid>
      <w:tr w:rsidR="000A2A43" w:rsidRPr="006565A2" w14:paraId="0AF140F5" w14:textId="77777777" w:rsidTr="00227BF3"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 w14:paraId="65BB601A" w14:textId="77777777" w:rsidR="000A2A43" w:rsidRPr="006565A2" w:rsidRDefault="000A2A43" w:rsidP="00161F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1" w:name="_Hlk496097559"/>
            <w:proofErr w:type="spellStart"/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imer_ID</w:t>
            </w:r>
            <w:proofErr w:type="spellEnd"/>
          </w:p>
        </w:tc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</w:tcPr>
          <w:p w14:paraId="6062B610" w14:textId="77777777" w:rsidR="000A2A43" w:rsidRPr="006565A2" w:rsidRDefault="000A2A43" w:rsidP="00161F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orward PCR Primer (5</w:t>
            </w:r>
            <w:r w:rsidRPr="006565A2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3</w:t>
            </w:r>
            <w:r w:rsidRPr="006565A2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4" w:space="0" w:color="000000"/>
            </w:tcBorders>
          </w:tcPr>
          <w:p w14:paraId="45EF5DE0" w14:textId="77777777" w:rsidR="000A2A43" w:rsidRPr="006565A2" w:rsidRDefault="000A2A43" w:rsidP="00161F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verse PCR Primer (5</w:t>
            </w:r>
            <w:r w:rsidRPr="006565A2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3</w:t>
            </w:r>
            <w:r w:rsidRPr="006565A2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</w:tr>
      <w:tr w:rsidR="000A2A43" w:rsidRPr="006565A2" w14:paraId="4C711554" w14:textId="77777777" w:rsidTr="00227BF3">
        <w:tc>
          <w:tcPr>
            <w:tcW w:w="2268" w:type="dxa"/>
            <w:tcBorders>
              <w:top w:val="single" w:sz="4" w:space="0" w:color="000000"/>
              <w:bottom w:val="nil"/>
            </w:tcBorders>
          </w:tcPr>
          <w:p w14:paraId="64559DAA" w14:textId="77777777" w:rsidR="000A2A43" w:rsidRPr="006565A2" w:rsidRDefault="000A2A43" w:rsidP="00161F82">
            <w:pP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Actin</w:t>
            </w:r>
          </w:p>
        </w:tc>
        <w:tc>
          <w:tcPr>
            <w:tcW w:w="3402" w:type="dxa"/>
            <w:tcBorders>
              <w:top w:val="single" w:sz="4" w:space="0" w:color="000000"/>
              <w:bottom w:val="nil"/>
            </w:tcBorders>
          </w:tcPr>
          <w:p w14:paraId="438E7878" w14:textId="5410936F" w:rsidR="000A2A43" w:rsidRPr="006565A2" w:rsidRDefault="000A2A43" w:rsidP="00161F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sz w:val="18"/>
                <w:szCs w:val="18"/>
              </w:rPr>
              <w:t>TCCCAAGGCAAACAGAGAAA</w:t>
            </w:r>
          </w:p>
        </w:tc>
        <w:tc>
          <w:tcPr>
            <w:tcW w:w="3261" w:type="dxa"/>
            <w:tcBorders>
              <w:top w:val="single" w:sz="4" w:space="0" w:color="000000"/>
              <w:bottom w:val="nil"/>
            </w:tcBorders>
          </w:tcPr>
          <w:p w14:paraId="4BB07B25" w14:textId="68ED056F" w:rsidR="000A2A43" w:rsidRPr="006565A2" w:rsidRDefault="000A2A43" w:rsidP="00161F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eastAsia="宋体" w:hAnsi="Times New Roman" w:cs="Times New Roman"/>
                <w:sz w:val="18"/>
                <w:szCs w:val="18"/>
              </w:rPr>
              <w:t>GGCCACTAGCATATAGGGAAAG</w:t>
            </w:r>
          </w:p>
        </w:tc>
      </w:tr>
      <w:tr w:rsidR="000A2A43" w:rsidRPr="006565A2" w14:paraId="519A9CA5" w14:textId="77777777" w:rsidTr="00227BF3">
        <w:tc>
          <w:tcPr>
            <w:tcW w:w="2268" w:type="dxa"/>
            <w:tcBorders>
              <w:top w:val="nil"/>
            </w:tcBorders>
          </w:tcPr>
          <w:p w14:paraId="0FCA586B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10101536 (</w:t>
            </w: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CHI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60AEB578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10107833 (</w:t>
            </w: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CHS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2974AA11" w14:textId="04998775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10103762 (</w:t>
            </w: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3'5'H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)</w:t>
            </w:r>
          </w:p>
          <w:p w14:paraId="7BAD101C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10106061 (</w:t>
            </w: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3'5'H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)</w:t>
            </w:r>
          </w:p>
          <w:p w14:paraId="394FFC61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10095936 (</w:t>
            </w: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3'H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)</w:t>
            </w:r>
          </w:p>
          <w:p w14:paraId="4C91F8F8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10113268 (</w:t>
            </w: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3'H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)</w:t>
            </w:r>
          </w:p>
          <w:p w14:paraId="170912DF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10115941 (</w:t>
            </w: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3'H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)</w:t>
            </w:r>
          </w:p>
          <w:p w14:paraId="5225A125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10097028 (</w:t>
            </w: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LS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)</w:t>
            </w:r>
          </w:p>
          <w:p w14:paraId="08A3E1C2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10097219 (</w:t>
            </w: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LS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)</w:t>
            </w:r>
          </w:p>
          <w:p w14:paraId="121896BD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10107557 (</w:t>
            </w: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LS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)</w:t>
            </w:r>
          </w:p>
          <w:p w14:paraId="294C1E05" w14:textId="545B7A2B" w:rsidR="000A2A43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10114894 (</w:t>
            </w:r>
            <w:r w:rsidRPr="006565A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LS</w:t>
            </w: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)</w:t>
            </w:r>
          </w:p>
        </w:tc>
        <w:tc>
          <w:tcPr>
            <w:tcW w:w="3402" w:type="dxa"/>
            <w:tcBorders>
              <w:top w:val="nil"/>
            </w:tcBorders>
          </w:tcPr>
          <w:p w14:paraId="43B59465" w14:textId="77777777" w:rsidR="008C74C6" w:rsidRPr="006565A2" w:rsidRDefault="008C74C6" w:rsidP="008C74C6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GACCTCTTCTTTACGGCTC</w:t>
            </w:r>
          </w:p>
          <w:p w14:paraId="280AB957" w14:textId="77777777" w:rsidR="008C74C6" w:rsidRPr="006565A2" w:rsidRDefault="008C74C6" w:rsidP="008C74C6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GGATTACCAATAGCGAACACC</w:t>
            </w:r>
          </w:p>
          <w:p w14:paraId="3E74FF7E" w14:textId="77777777" w:rsidR="008C74C6" w:rsidRPr="006565A2" w:rsidRDefault="008C74C6" w:rsidP="008C74C6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AAGCCGGTTCTGCTACCAA</w:t>
            </w:r>
          </w:p>
          <w:p w14:paraId="297A6A27" w14:textId="77777777" w:rsidR="008C74C6" w:rsidRPr="006565A2" w:rsidRDefault="008C74C6" w:rsidP="008C74C6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CTCCGATGTTGTTCAATCCC</w:t>
            </w:r>
          </w:p>
          <w:p w14:paraId="58472ACA" w14:textId="1BC7E124" w:rsidR="008C74C6" w:rsidRPr="006565A2" w:rsidRDefault="001B44CD" w:rsidP="008C74C6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sz w:val="18"/>
                <w:szCs w:val="18"/>
              </w:rPr>
              <w:t>CGTCGCTTTCCAAATTCTTAGCA</w:t>
            </w:r>
          </w:p>
          <w:p w14:paraId="3D41724E" w14:textId="77777777" w:rsidR="008C74C6" w:rsidRPr="006565A2" w:rsidRDefault="008C74C6" w:rsidP="008C74C6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CACCAAACCTTACACGCCCTT</w:t>
            </w:r>
          </w:p>
          <w:p w14:paraId="12CAFBE5" w14:textId="77777777" w:rsidR="008C74C6" w:rsidRPr="006565A2" w:rsidRDefault="008C74C6" w:rsidP="008C74C6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GGCGATCCTCCCTCTCGT</w:t>
            </w:r>
          </w:p>
          <w:p w14:paraId="102E46B4" w14:textId="40FA03F3" w:rsidR="008C74C6" w:rsidRPr="006565A2" w:rsidRDefault="001B44CD" w:rsidP="008C74C6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sz w:val="18"/>
                <w:szCs w:val="18"/>
              </w:rPr>
              <w:t>CCGGCGAGCATTAATTATGG</w:t>
            </w:r>
          </w:p>
          <w:p w14:paraId="5A5B17F1" w14:textId="5DB31021" w:rsidR="008C74C6" w:rsidRPr="006565A2" w:rsidRDefault="001B44CD" w:rsidP="008C74C6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sz w:val="18"/>
                <w:szCs w:val="18"/>
              </w:rPr>
              <w:t>ATTATTACCCTCCATGCCCTC</w:t>
            </w:r>
          </w:p>
          <w:p w14:paraId="73B26D5C" w14:textId="77777777" w:rsidR="008C74C6" w:rsidRPr="006565A2" w:rsidRDefault="008C74C6" w:rsidP="008C74C6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GCTTATGCTAACTCTCCGACGA</w:t>
            </w:r>
          </w:p>
          <w:p w14:paraId="68286BDF" w14:textId="1F1A6972" w:rsidR="000A2A43" w:rsidRPr="006565A2" w:rsidRDefault="008C74C6" w:rsidP="008C74C6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CGTCCAATCCCTTTCCGAT</w:t>
            </w:r>
          </w:p>
        </w:tc>
        <w:tc>
          <w:tcPr>
            <w:tcW w:w="3261" w:type="dxa"/>
            <w:tcBorders>
              <w:top w:val="nil"/>
            </w:tcBorders>
          </w:tcPr>
          <w:p w14:paraId="44B72BEB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GATTTCTAACGGCACTCT</w:t>
            </w:r>
          </w:p>
          <w:p w14:paraId="421CBD2C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TCGTTGCCAACCCGTCCTC</w:t>
            </w:r>
          </w:p>
          <w:p w14:paraId="639222EA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CCAGCAACTTACGCACCA</w:t>
            </w:r>
          </w:p>
          <w:p w14:paraId="7852545B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GGCCCACACATTTACCAG</w:t>
            </w:r>
          </w:p>
          <w:p w14:paraId="097B0FBD" w14:textId="5E21FA9F" w:rsidR="008C74C6" w:rsidRPr="006565A2" w:rsidRDefault="001B44CD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GCCATAAGCTCCATCACC</w:t>
            </w:r>
          </w:p>
          <w:p w14:paraId="51176FB2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AGAGTGAGCCCATAAGCCT</w:t>
            </w:r>
          </w:p>
          <w:p w14:paraId="0B24D5AF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CTCCTTCGCCTCAATCAGC</w:t>
            </w:r>
          </w:p>
          <w:p w14:paraId="1F266222" w14:textId="3F7872FD" w:rsidR="008C74C6" w:rsidRPr="006565A2" w:rsidRDefault="001B44CD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CATGTAAATCTCACAAACTGAAA</w:t>
            </w:r>
          </w:p>
          <w:p w14:paraId="1E8F77BD" w14:textId="7659BA58" w:rsidR="008C74C6" w:rsidRPr="006565A2" w:rsidRDefault="001B44CD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sz w:val="18"/>
                <w:szCs w:val="18"/>
              </w:rPr>
              <w:t>TGGCATCAAACCAATGGTC</w:t>
            </w:r>
          </w:p>
          <w:p w14:paraId="00F148C8" w14:textId="77777777" w:rsidR="008C74C6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CCGTTTCCCTCAGTGCAAC</w:t>
            </w:r>
          </w:p>
          <w:p w14:paraId="71BF43D8" w14:textId="4381E032" w:rsidR="000A2A43" w:rsidRPr="006565A2" w:rsidRDefault="008C74C6" w:rsidP="008C74C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565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GATCTTGGCTCACTAGTTCCG</w:t>
            </w:r>
          </w:p>
        </w:tc>
      </w:tr>
    </w:tbl>
    <w:p w14:paraId="40B68FF0" w14:textId="77777777" w:rsidR="00BE6A38" w:rsidRPr="00E64166" w:rsidRDefault="00BE6A38">
      <w:pPr>
        <w:rPr>
          <w:rFonts w:ascii="Times New Roman" w:hAnsi="Times New Roman" w:cs="Times New Roman"/>
        </w:rPr>
      </w:pPr>
      <w:bookmarkStart w:id="2" w:name="_GoBack"/>
      <w:bookmarkEnd w:id="1"/>
      <w:bookmarkEnd w:id="2"/>
    </w:p>
    <w:sectPr w:rsidR="00BE6A38" w:rsidRPr="00E64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F33D5" w14:textId="77777777" w:rsidR="00025DCD" w:rsidRDefault="00025DCD" w:rsidP="000A2A43">
      <w:r>
        <w:separator/>
      </w:r>
    </w:p>
  </w:endnote>
  <w:endnote w:type="continuationSeparator" w:id="0">
    <w:p w14:paraId="5AAF1026" w14:textId="77777777" w:rsidR="00025DCD" w:rsidRDefault="00025DCD" w:rsidP="000A2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B34DE5" w14:textId="77777777" w:rsidR="00025DCD" w:rsidRDefault="00025DCD" w:rsidP="000A2A43">
      <w:r>
        <w:separator/>
      </w:r>
    </w:p>
  </w:footnote>
  <w:footnote w:type="continuationSeparator" w:id="0">
    <w:p w14:paraId="534FABC6" w14:textId="77777777" w:rsidR="00025DCD" w:rsidRDefault="00025DCD" w:rsidP="000A2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N7E0MDSyNLIwMjFS0lEKTi0uzszPAykwrAUAHRx4jSwAAAA="/>
  </w:docVars>
  <w:rsids>
    <w:rsidRoot w:val="005C1DA4"/>
    <w:rsid w:val="00001458"/>
    <w:rsid w:val="00002881"/>
    <w:rsid w:val="00025DCD"/>
    <w:rsid w:val="000826C6"/>
    <w:rsid w:val="000A2A43"/>
    <w:rsid w:val="000E1EFC"/>
    <w:rsid w:val="00111E53"/>
    <w:rsid w:val="00124144"/>
    <w:rsid w:val="001420AA"/>
    <w:rsid w:val="001476FA"/>
    <w:rsid w:val="00171C55"/>
    <w:rsid w:val="00197B5A"/>
    <w:rsid w:val="001B0F40"/>
    <w:rsid w:val="001B1335"/>
    <w:rsid w:val="001B44CD"/>
    <w:rsid w:val="00227BF3"/>
    <w:rsid w:val="002A5370"/>
    <w:rsid w:val="002A724F"/>
    <w:rsid w:val="002B4447"/>
    <w:rsid w:val="002D514D"/>
    <w:rsid w:val="003242B0"/>
    <w:rsid w:val="003606A9"/>
    <w:rsid w:val="00371741"/>
    <w:rsid w:val="0039364E"/>
    <w:rsid w:val="0042085A"/>
    <w:rsid w:val="004453CB"/>
    <w:rsid w:val="00465B46"/>
    <w:rsid w:val="00473C24"/>
    <w:rsid w:val="004B58D0"/>
    <w:rsid w:val="00503F03"/>
    <w:rsid w:val="005158E7"/>
    <w:rsid w:val="00533C24"/>
    <w:rsid w:val="005C18E1"/>
    <w:rsid w:val="005C1DA4"/>
    <w:rsid w:val="005C5271"/>
    <w:rsid w:val="005C6BF6"/>
    <w:rsid w:val="005D23E8"/>
    <w:rsid w:val="005F457B"/>
    <w:rsid w:val="006565A2"/>
    <w:rsid w:val="00681E5A"/>
    <w:rsid w:val="006924CF"/>
    <w:rsid w:val="006B7989"/>
    <w:rsid w:val="006D1727"/>
    <w:rsid w:val="00701075"/>
    <w:rsid w:val="00772B13"/>
    <w:rsid w:val="00785F0D"/>
    <w:rsid w:val="00790A3A"/>
    <w:rsid w:val="007A57AB"/>
    <w:rsid w:val="0080624D"/>
    <w:rsid w:val="00821547"/>
    <w:rsid w:val="00832EB8"/>
    <w:rsid w:val="00852B59"/>
    <w:rsid w:val="008B0919"/>
    <w:rsid w:val="008B23F6"/>
    <w:rsid w:val="008C2E91"/>
    <w:rsid w:val="008C74C6"/>
    <w:rsid w:val="008D3547"/>
    <w:rsid w:val="0090222F"/>
    <w:rsid w:val="00912119"/>
    <w:rsid w:val="009A4D40"/>
    <w:rsid w:val="009C251D"/>
    <w:rsid w:val="009E793B"/>
    <w:rsid w:val="00A14540"/>
    <w:rsid w:val="00A2124D"/>
    <w:rsid w:val="00A767D0"/>
    <w:rsid w:val="00A92400"/>
    <w:rsid w:val="00AF0F20"/>
    <w:rsid w:val="00B20E5C"/>
    <w:rsid w:val="00B4084A"/>
    <w:rsid w:val="00B56928"/>
    <w:rsid w:val="00B84E08"/>
    <w:rsid w:val="00B86194"/>
    <w:rsid w:val="00BB4996"/>
    <w:rsid w:val="00BE6A38"/>
    <w:rsid w:val="00C06880"/>
    <w:rsid w:val="00C37641"/>
    <w:rsid w:val="00C60A1F"/>
    <w:rsid w:val="00C727C9"/>
    <w:rsid w:val="00C769DB"/>
    <w:rsid w:val="00C87FFE"/>
    <w:rsid w:val="00CA6216"/>
    <w:rsid w:val="00CD2CDC"/>
    <w:rsid w:val="00D46E66"/>
    <w:rsid w:val="00DA1AE7"/>
    <w:rsid w:val="00DA4FC4"/>
    <w:rsid w:val="00E64166"/>
    <w:rsid w:val="00EA17D1"/>
    <w:rsid w:val="00ED29B4"/>
    <w:rsid w:val="00EE49D9"/>
    <w:rsid w:val="00EE63B9"/>
    <w:rsid w:val="00F033A2"/>
    <w:rsid w:val="00F319FC"/>
    <w:rsid w:val="00F668C2"/>
    <w:rsid w:val="00FD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AA2FA"/>
  <w15:chartTrackingRefBased/>
  <w15:docId w15:val="{C5DCCE47-B56B-4B03-AD48-E64A97CF2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2A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A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A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7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颖丹</dc:creator>
  <cp:keywords/>
  <dc:description/>
  <cp:lastModifiedBy>lenovo</cp:lastModifiedBy>
  <cp:revision>2</cp:revision>
  <dcterms:created xsi:type="dcterms:W3CDTF">2022-01-06T14:49:00Z</dcterms:created>
  <dcterms:modified xsi:type="dcterms:W3CDTF">2022-01-06T14:49:00Z</dcterms:modified>
</cp:coreProperties>
</file>